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92140" w14:textId="77777777" w:rsidR="005862AE" w:rsidRPr="00F45139" w:rsidRDefault="005862AE" w:rsidP="00A77EC5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  <w:lang w:eastAsia="zh-TW"/>
        </w:rPr>
      </w:pPr>
    </w:p>
    <w:tbl>
      <w:tblPr>
        <w:tblW w:w="593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96"/>
        <w:gridCol w:w="832"/>
        <w:gridCol w:w="1113"/>
        <w:gridCol w:w="1113"/>
        <w:gridCol w:w="881"/>
      </w:tblGrid>
      <w:tr w:rsidR="00F45139" w:rsidRPr="00F45139" w14:paraId="0FC2455B" w14:textId="77777777" w:rsidTr="005C2F5B">
        <w:trPr>
          <w:trHeight w:val="600"/>
        </w:trPr>
        <w:tc>
          <w:tcPr>
            <w:tcW w:w="593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4D54FC" w14:textId="1D69C671" w:rsidR="005862AE" w:rsidRPr="00F45139" w:rsidRDefault="008E1393" w:rsidP="00A77EC5">
            <w:pPr>
              <w:spacing w:after="0" w:line="240" w:lineRule="auto"/>
              <w:rPr>
                <w:rFonts w:ascii="Times New Roman" w:hAnsi="Times New Roman"/>
                <w:b/>
                <w:bCs/>
                <w:lang w:eastAsia="zh-TW"/>
              </w:rPr>
            </w:pPr>
            <w:r>
              <w:rPr>
                <w:rFonts w:ascii="Times New Roman" w:hAnsi="Times New Roman"/>
                <w:b/>
                <w:bCs/>
                <w:lang w:eastAsia="zh-TW"/>
              </w:rPr>
              <w:t xml:space="preserve">S1 </w:t>
            </w:r>
            <w:r w:rsidR="005862AE" w:rsidRPr="00F45139">
              <w:rPr>
                <w:rFonts w:ascii="Times New Roman" w:hAnsi="Times New Roman"/>
                <w:b/>
                <w:bCs/>
                <w:lang w:eastAsia="zh-TW"/>
              </w:rPr>
              <w:t>Table. Leave-one-out sensitivity analyses for most frequent adverse events</w:t>
            </w:r>
          </w:p>
        </w:tc>
      </w:tr>
      <w:tr w:rsidR="00F45139" w:rsidRPr="00F45139" w14:paraId="150305C1" w14:textId="77777777" w:rsidTr="005C2F5B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66A3" w14:textId="77777777" w:rsidR="005862AE" w:rsidRPr="00F45139" w:rsidRDefault="005862AE" w:rsidP="00A77EC5">
            <w:pPr>
              <w:spacing w:after="0" w:line="240" w:lineRule="auto"/>
              <w:rPr>
                <w:rFonts w:ascii="Times New Roman" w:hAnsi="Times New Roman"/>
                <w:lang w:eastAsia="zh-TW"/>
              </w:rPr>
            </w:pPr>
          </w:p>
        </w:tc>
        <w:tc>
          <w:tcPr>
            <w:tcW w:w="393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D45FF" w14:textId="77777777" w:rsidR="005862AE" w:rsidRPr="00F45139" w:rsidRDefault="005862AE" w:rsidP="00A77EC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eastAsia="zh-TW"/>
              </w:rPr>
            </w:pPr>
            <w:r w:rsidRPr="00F45139">
              <w:rPr>
                <w:rFonts w:ascii="Times New Roman" w:hAnsi="Times New Roman"/>
                <w:b/>
                <w:bCs/>
                <w:lang w:eastAsia="zh-TW"/>
              </w:rPr>
              <w:t>Statistics with study removed</w:t>
            </w:r>
          </w:p>
        </w:tc>
      </w:tr>
      <w:tr w:rsidR="00F45139" w:rsidRPr="00F45139" w14:paraId="7CB8B402" w14:textId="77777777" w:rsidTr="005C2F5B">
        <w:trPr>
          <w:trHeight w:val="585"/>
        </w:trPr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086D8" w14:textId="77777777" w:rsidR="005862AE" w:rsidRPr="00F45139" w:rsidRDefault="005862AE" w:rsidP="00A77EC5">
            <w:pPr>
              <w:spacing w:after="0" w:line="240" w:lineRule="auto"/>
              <w:rPr>
                <w:rFonts w:ascii="Times New Roman" w:hAnsi="Times New Roman"/>
                <w:b/>
                <w:bCs/>
                <w:lang w:eastAsia="zh-TW"/>
              </w:rPr>
            </w:pPr>
            <w:r w:rsidRPr="00F45139">
              <w:rPr>
                <w:rFonts w:ascii="Times New Roman" w:hAnsi="Times New Roman"/>
                <w:b/>
                <w:bCs/>
                <w:lang w:eastAsia="zh-TW"/>
              </w:rPr>
              <w:t>Study nam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1DC1F" w14:textId="77777777" w:rsidR="005862AE" w:rsidRPr="00F45139" w:rsidRDefault="005862AE" w:rsidP="00A77EC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eastAsia="zh-TW"/>
              </w:rPr>
            </w:pPr>
            <w:r w:rsidRPr="00F45139">
              <w:rPr>
                <w:rFonts w:ascii="Times New Roman" w:hAnsi="Times New Roman"/>
                <w:b/>
                <w:bCs/>
                <w:lang w:eastAsia="zh-TW"/>
              </w:rPr>
              <w:t>OR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A647F6" w14:textId="77777777" w:rsidR="005862AE" w:rsidRPr="00F45139" w:rsidRDefault="005862AE" w:rsidP="00A77EC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eastAsia="zh-TW"/>
              </w:rPr>
            </w:pPr>
            <w:r w:rsidRPr="00F45139">
              <w:rPr>
                <w:rFonts w:ascii="Times New Roman" w:hAnsi="Times New Roman"/>
                <w:b/>
                <w:bCs/>
                <w:lang w:eastAsia="zh-TW"/>
              </w:rPr>
              <w:t>Lower limit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2372C5" w14:textId="77777777" w:rsidR="005862AE" w:rsidRPr="00F45139" w:rsidRDefault="005862AE" w:rsidP="00A77EC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eastAsia="zh-TW"/>
              </w:rPr>
            </w:pPr>
            <w:r w:rsidRPr="00F45139">
              <w:rPr>
                <w:rFonts w:ascii="Times New Roman" w:hAnsi="Times New Roman"/>
                <w:b/>
                <w:bCs/>
                <w:lang w:eastAsia="zh-TW"/>
              </w:rPr>
              <w:t>Upper limit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6D791" w14:textId="77777777" w:rsidR="005862AE" w:rsidRPr="00F45139" w:rsidRDefault="005862AE" w:rsidP="00A77EC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eastAsia="zh-TW"/>
              </w:rPr>
            </w:pPr>
            <w:r w:rsidRPr="00F45139">
              <w:rPr>
                <w:rFonts w:ascii="Times New Roman" w:hAnsi="Times New Roman"/>
                <w:b/>
                <w:bCs/>
                <w:lang w:eastAsia="zh-TW"/>
              </w:rPr>
              <w:t>P-value</w:t>
            </w:r>
          </w:p>
        </w:tc>
      </w:tr>
      <w:tr w:rsidR="00F45139" w:rsidRPr="00F45139" w14:paraId="0AB6F7ED" w14:textId="77777777" w:rsidTr="005C2F5B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EA4DD" w14:textId="77777777" w:rsidR="005862AE" w:rsidRPr="00F45139" w:rsidRDefault="005862AE" w:rsidP="00A77EC5">
            <w:pPr>
              <w:spacing w:after="0" w:line="240" w:lineRule="auto"/>
              <w:rPr>
                <w:rFonts w:ascii="Times New Roman" w:hAnsi="Times New Roman"/>
                <w:b/>
                <w:bCs/>
                <w:lang w:eastAsia="zh-TW"/>
              </w:rPr>
            </w:pPr>
            <w:r w:rsidRPr="00F45139">
              <w:rPr>
                <w:rFonts w:ascii="Times New Roman" w:hAnsi="Times New Roman"/>
                <w:b/>
                <w:bCs/>
                <w:lang w:eastAsia="zh-TW"/>
              </w:rPr>
              <w:t>Diarrhea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A11A" w14:textId="77777777" w:rsidR="005862AE" w:rsidRPr="00F45139" w:rsidRDefault="005862AE" w:rsidP="00A77EC5">
            <w:pPr>
              <w:spacing w:after="0" w:line="240" w:lineRule="auto"/>
              <w:rPr>
                <w:rFonts w:ascii="Times New Roman" w:hAnsi="Times New Roman"/>
                <w:b/>
                <w:bCs/>
                <w:lang w:eastAsia="zh-TW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5516" w14:textId="77777777" w:rsidR="005862AE" w:rsidRPr="00F45139" w:rsidRDefault="005862AE" w:rsidP="00A77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TW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0389" w14:textId="77777777" w:rsidR="005862AE" w:rsidRPr="00F45139" w:rsidRDefault="005862AE" w:rsidP="00A77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TW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70BE" w14:textId="77777777" w:rsidR="005862AE" w:rsidRPr="00F45139" w:rsidRDefault="005862AE" w:rsidP="00A77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TW"/>
              </w:rPr>
            </w:pPr>
          </w:p>
        </w:tc>
      </w:tr>
      <w:tr w:rsidR="005C2F5B" w:rsidRPr="00F45139" w14:paraId="2D8E1D0F" w14:textId="77777777" w:rsidTr="00042C78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FCD7" w14:textId="77777777" w:rsidR="005C2F5B" w:rsidRPr="00F45139" w:rsidRDefault="005C2F5B" w:rsidP="005C2F5B">
            <w:pPr>
              <w:spacing w:after="0" w:line="240" w:lineRule="auto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INBUILD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915B" w14:textId="38D768DC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5.6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3450" w14:textId="3ADE8E86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3.7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BC67" w14:textId="070E72EA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8.6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7F00" w14:textId="77777777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&lt;0.001</w:t>
            </w:r>
          </w:p>
        </w:tc>
      </w:tr>
      <w:tr w:rsidR="005C2F5B" w:rsidRPr="00F45139" w14:paraId="1F59D875" w14:textId="77777777" w:rsidTr="00042C78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9E3E" w14:textId="77777777" w:rsidR="005C2F5B" w:rsidRPr="00F45139" w:rsidRDefault="005C2F5B" w:rsidP="005C2F5B">
            <w:pPr>
              <w:spacing w:after="0" w:line="240" w:lineRule="auto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INPULSIS-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8989" w14:textId="505B3261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5.6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44E2" w14:textId="55A895FE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3.8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4C2C" w14:textId="3F8F1A8C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8.3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050E" w14:textId="77777777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&lt;0.001</w:t>
            </w:r>
          </w:p>
        </w:tc>
      </w:tr>
      <w:tr w:rsidR="005C2F5B" w:rsidRPr="00F45139" w14:paraId="0D1E64B7" w14:textId="77777777" w:rsidTr="00042C78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C955" w14:textId="77777777" w:rsidR="005C2F5B" w:rsidRPr="00F45139" w:rsidRDefault="005C2F5B" w:rsidP="005C2F5B">
            <w:pPr>
              <w:spacing w:after="0" w:line="240" w:lineRule="auto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INPULSIS-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B100" w14:textId="6FFA4E90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5.5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0ECA" w14:textId="70A4E51E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3.7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214B" w14:textId="00F6A504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8.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FFC8" w14:textId="77777777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&lt;0.001</w:t>
            </w:r>
          </w:p>
        </w:tc>
      </w:tr>
      <w:tr w:rsidR="005C2F5B" w:rsidRPr="00F45139" w14:paraId="40168F0D" w14:textId="77777777" w:rsidTr="00042C78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77C7" w14:textId="77777777" w:rsidR="005C2F5B" w:rsidRPr="00F45139" w:rsidRDefault="005C2F5B" w:rsidP="005C2F5B">
            <w:pPr>
              <w:spacing w:after="0" w:line="240" w:lineRule="auto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NCT019799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E914" w14:textId="11253A56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6.8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91A9" w14:textId="5C3BAB57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5.7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E1BB" w14:textId="7829137D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8.2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748A" w14:textId="77777777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&lt;0.001</w:t>
            </w:r>
          </w:p>
        </w:tc>
      </w:tr>
      <w:tr w:rsidR="005C2F5B" w:rsidRPr="00F45139" w14:paraId="08D767F2" w14:textId="77777777" w:rsidTr="00042C78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B30D" w14:textId="77777777" w:rsidR="005C2F5B" w:rsidRPr="00F45139" w:rsidRDefault="005C2F5B" w:rsidP="005C2F5B">
            <w:pPr>
              <w:spacing w:after="0" w:line="240" w:lineRule="auto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SENSCI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BE95" w14:textId="5ADD93B3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5.6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3132" w14:textId="01782C72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3.7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278C" w14:textId="7A4DD2E6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8.4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24A3" w14:textId="77777777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&lt;0.001</w:t>
            </w:r>
          </w:p>
        </w:tc>
      </w:tr>
      <w:tr w:rsidR="005C2F5B" w:rsidRPr="00F45139" w14:paraId="2B0D672E" w14:textId="77777777" w:rsidTr="00042C78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6383" w14:textId="77777777" w:rsidR="005C2F5B" w:rsidRPr="00F45139" w:rsidRDefault="005C2F5B" w:rsidP="005C2F5B">
            <w:pPr>
              <w:spacing w:after="0" w:line="240" w:lineRule="auto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TOMORROW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8610" w14:textId="16A0B852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5.7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D5C0" w14:textId="2ECBDD0F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4.0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FA99" w14:textId="5DEC55EC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8.2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7CE0" w14:textId="77777777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&lt;0.001</w:t>
            </w:r>
          </w:p>
        </w:tc>
      </w:tr>
      <w:tr w:rsidR="00F45139" w:rsidRPr="00F45139" w14:paraId="313ABB90" w14:textId="77777777" w:rsidTr="005C2F5B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3C2654" w14:textId="77777777" w:rsidR="005862AE" w:rsidRPr="00F45139" w:rsidRDefault="005862AE" w:rsidP="00A77EC5">
            <w:pPr>
              <w:spacing w:after="0" w:line="240" w:lineRule="auto"/>
              <w:rPr>
                <w:rFonts w:ascii="Times New Roman" w:hAnsi="Times New Roman"/>
                <w:b/>
                <w:bCs/>
                <w:lang w:eastAsia="zh-TW"/>
              </w:rPr>
            </w:pPr>
            <w:r w:rsidRPr="00F45139">
              <w:rPr>
                <w:rFonts w:ascii="Times New Roman" w:hAnsi="Times New Roman"/>
                <w:b/>
                <w:bCs/>
                <w:lang w:eastAsia="zh-TW"/>
              </w:rPr>
              <w:t>Nausea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3D74" w14:textId="77777777" w:rsidR="005862AE" w:rsidRPr="00F45139" w:rsidRDefault="005862AE" w:rsidP="00A77EC5">
            <w:pPr>
              <w:spacing w:after="0" w:line="240" w:lineRule="auto"/>
              <w:rPr>
                <w:rFonts w:ascii="Times New Roman" w:hAnsi="Times New Roman"/>
                <w:b/>
                <w:bCs/>
                <w:lang w:eastAsia="zh-TW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7C48" w14:textId="77777777" w:rsidR="005862AE" w:rsidRPr="00F45139" w:rsidRDefault="005862AE" w:rsidP="00A77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TW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BAA2" w14:textId="77777777" w:rsidR="005862AE" w:rsidRPr="00F45139" w:rsidRDefault="005862AE" w:rsidP="00A77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TW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C8F2" w14:textId="77777777" w:rsidR="005862AE" w:rsidRPr="00F45139" w:rsidRDefault="005862AE" w:rsidP="00A77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TW"/>
              </w:rPr>
            </w:pPr>
          </w:p>
        </w:tc>
      </w:tr>
      <w:tr w:rsidR="005C2F5B" w:rsidRPr="00F45139" w14:paraId="617C2179" w14:textId="77777777" w:rsidTr="00042C78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6060" w14:textId="77777777" w:rsidR="005C2F5B" w:rsidRPr="00F45139" w:rsidRDefault="005C2F5B" w:rsidP="005C2F5B">
            <w:pPr>
              <w:spacing w:after="0" w:line="240" w:lineRule="auto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INBUILD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0D48" w14:textId="4EA937E5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2.7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44CC" w14:textId="4CD21B04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1.5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FE15" w14:textId="33634597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4.8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3969" w14:textId="7C29E1E9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ascii="Times New Roman" w:hAnsi="Times New Roman"/>
                <w:lang w:eastAsia="zh-TW"/>
              </w:rPr>
              <w:t>&lt;</w:t>
            </w:r>
            <w:r w:rsidRPr="00F45139">
              <w:rPr>
                <w:rFonts w:ascii="Times New Roman" w:hAnsi="Times New Roman"/>
                <w:lang w:eastAsia="zh-TW"/>
              </w:rPr>
              <w:t xml:space="preserve">0.001 </w:t>
            </w:r>
          </w:p>
        </w:tc>
      </w:tr>
      <w:tr w:rsidR="005C2F5B" w:rsidRPr="00F45139" w14:paraId="1B33957E" w14:textId="77777777" w:rsidTr="00042C78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FEDD" w14:textId="77777777" w:rsidR="005C2F5B" w:rsidRPr="00F45139" w:rsidRDefault="005C2F5B" w:rsidP="005C2F5B">
            <w:pPr>
              <w:spacing w:after="0" w:line="240" w:lineRule="auto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INPULSIS-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514E" w14:textId="0271833B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2.7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0243" w14:textId="57C42BF3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1.6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B7E1" w14:textId="1BD6E7FE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4.5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1007" w14:textId="6DCC9C4E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ascii="Times New Roman" w:hAnsi="Times New Roman"/>
                <w:lang w:eastAsia="zh-TW"/>
              </w:rPr>
              <w:t>&lt;</w:t>
            </w:r>
            <w:r w:rsidRPr="00F45139">
              <w:rPr>
                <w:rFonts w:ascii="Times New Roman" w:hAnsi="Times New Roman"/>
                <w:lang w:eastAsia="zh-TW"/>
              </w:rPr>
              <w:t xml:space="preserve">0.001 </w:t>
            </w:r>
          </w:p>
        </w:tc>
      </w:tr>
      <w:tr w:rsidR="005C2F5B" w:rsidRPr="00F45139" w14:paraId="2063F416" w14:textId="77777777" w:rsidTr="00042C78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B80D" w14:textId="77777777" w:rsidR="005C2F5B" w:rsidRPr="00F45139" w:rsidRDefault="005C2F5B" w:rsidP="005C2F5B">
            <w:pPr>
              <w:spacing w:after="0" w:line="240" w:lineRule="auto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INPULSIS-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83D1" w14:textId="1E8EB62B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2.7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D281" w14:textId="63EF609E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1.6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4FB7" w14:textId="715A74CC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4.6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09CE" w14:textId="5D95557E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ascii="Times New Roman" w:hAnsi="Times New Roman"/>
                <w:lang w:eastAsia="zh-TW"/>
              </w:rPr>
              <w:t>&lt;</w:t>
            </w:r>
            <w:r w:rsidRPr="00F45139">
              <w:rPr>
                <w:rFonts w:ascii="Times New Roman" w:hAnsi="Times New Roman"/>
                <w:lang w:eastAsia="zh-TW"/>
              </w:rPr>
              <w:t xml:space="preserve">0.001 </w:t>
            </w:r>
          </w:p>
        </w:tc>
      </w:tr>
      <w:tr w:rsidR="005C2F5B" w:rsidRPr="00F45139" w14:paraId="30344A5F" w14:textId="77777777" w:rsidTr="00042C78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B813" w14:textId="77777777" w:rsidR="005C2F5B" w:rsidRPr="00F45139" w:rsidRDefault="005C2F5B" w:rsidP="005C2F5B">
            <w:pPr>
              <w:spacing w:after="0" w:line="240" w:lineRule="auto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NCT019799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80B4" w14:textId="363FA96D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3.6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3E07" w14:textId="4353830E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2.9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54B4" w14:textId="75D77C5C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4.6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6623" w14:textId="77777777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&lt;0.001</w:t>
            </w:r>
          </w:p>
        </w:tc>
      </w:tr>
      <w:tr w:rsidR="005C2F5B" w:rsidRPr="00F45139" w14:paraId="092938DA" w14:textId="77777777" w:rsidTr="00042C78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E983" w14:textId="77777777" w:rsidR="005C2F5B" w:rsidRPr="00F45139" w:rsidRDefault="005C2F5B" w:rsidP="005C2F5B">
            <w:pPr>
              <w:spacing w:after="0" w:line="240" w:lineRule="auto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SENSCI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3FFA" w14:textId="66CAD22D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2.9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1731" w14:textId="0DEDF2D3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1.6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5D36" w14:textId="7C894065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5.2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B31D" w14:textId="44FDB809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ascii="Times New Roman" w:hAnsi="Times New Roman"/>
                <w:lang w:eastAsia="zh-TW"/>
              </w:rPr>
              <w:t>&lt;</w:t>
            </w:r>
            <w:r w:rsidRPr="00F45139">
              <w:rPr>
                <w:rFonts w:ascii="Times New Roman" w:hAnsi="Times New Roman"/>
                <w:lang w:eastAsia="zh-TW"/>
              </w:rPr>
              <w:t xml:space="preserve">0.001 </w:t>
            </w:r>
          </w:p>
        </w:tc>
      </w:tr>
      <w:tr w:rsidR="005C2F5B" w:rsidRPr="00F45139" w14:paraId="00C6618B" w14:textId="77777777" w:rsidTr="00042C78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CA75" w14:textId="77777777" w:rsidR="005C2F5B" w:rsidRPr="00F45139" w:rsidRDefault="005C2F5B" w:rsidP="005C2F5B">
            <w:pPr>
              <w:spacing w:after="0" w:line="240" w:lineRule="auto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TOMORROW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9404" w14:textId="3878684A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2.9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290E" w14:textId="7E45B3A0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1.8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E27D" w14:textId="5308EBAC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4.9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BE8A" w14:textId="77777777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&lt;0.001</w:t>
            </w:r>
          </w:p>
        </w:tc>
      </w:tr>
      <w:tr w:rsidR="00F45139" w:rsidRPr="00F45139" w14:paraId="371B14BB" w14:textId="77777777" w:rsidTr="005C2F5B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8C7D2" w14:textId="77777777" w:rsidR="005862AE" w:rsidRPr="00F45139" w:rsidRDefault="005862AE" w:rsidP="00A77EC5">
            <w:pPr>
              <w:spacing w:after="0" w:line="240" w:lineRule="auto"/>
              <w:rPr>
                <w:rFonts w:ascii="Times New Roman" w:hAnsi="Times New Roman"/>
                <w:b/>
                <w:bCs/>
                <w:lang w:eastAsia="zh-TW"/>
              </w:rPr>
            </w:pPr>
            <w:r w:rsidRPr="00F45139">
              <w:rPr>
                <w:rFonts w:ascii="Times New Roman" w:hAnsi="Times New Roman"/>
                <w:b/>
                <w:bCs/>
                <w:lang w:eastAsia="zh-TW"/>
              </w:rPr>
              <w:t>Vomiting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A836" w14:textId="77777777" w:rsidR="005862AE" w:rsidRPr="00F45139" w:rsidRDefault="005862AE" w:rsidP="00A77EC5">
            <w:pPr>
              <w:spacing w:after="0" w:line="240" w:lineRule="auto"/>
              <w:rPr>
                <w:rFonts w:ascii="Times New Roman" w:hAnsi="Times New Roman"/>
                <w:b/>
                <w:bCs/>
                <w:lang w:eastAsia="zh-TW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000E" w14:textId="77777777" w:rsidR="005862AE" w:rsidRPr="00F45139" w:rsidRDefault="005862AE" w:rsidP="00A77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TW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C3CC" w14:textId="77777777" w:rsidR="005862AE" w:rsidRPr="00F45139" w:rsidRDefault="005862AE" w:rsidP="00A77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TW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311D" w14:textId="77777777" w:rsidR="005862AE" w:rsidRPr="00F45139" w:rsidRDefault="005862AE" w:rsidP="00A77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TW"/>
              </w:rPr>
            </w:pPr>
          </w:p>
        </w:tc>
      </w:tr>
      <w:tr w:rsidR="005C2F5B" w:rsidRPr="00F45139" w14:paraId="2FEDE4B8" w14:textId="77777777" w:rsidTr="00042C78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12B1" w14:textId="77777777" w:rsidR="005C2F5B" w:rsidRPr="00F45139" w:rsidRDefault="005C2F5B" w:rsidP="005C2F5B">
            <w:pPr>
              <w:spacing w:after="0" w:line="240" w:lineRule="auto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INBUILD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D217" w14:textId="18460AB7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2.9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8244" w14:textId="5215D12A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1.8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303C" w14:textId="2A062B6D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4.8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5D37" w14:textId="77777777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&lt;0.001</w:t>
            </w:r>
          </w:p>
        </w:tc>
      </w:tr>
      <w:tr w:rsidR="005C2F5B" w:rsidRPr="00F45139" w14:paraId="460C84A8" w14:textId="77777777" w:rsidTr="00042C78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233C" w14:textId="77777777" w:rsidR="005C2F5B" w:rsidRPr="00F45139" w:rsidRDefault="005C2F5B" w:rsidP="005C2F5B">
            <w:pPr>
              <w:spacing w:after="0" w:line="240" w:lineRule="auto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INPULSIS-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9E12" w14:textId="49BCAF0B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2.9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FA3E" w14:textId="6694068B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2.0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1756" w14:textId="57CC029F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4.2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E6A1" w14:textId="77777777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&lt;0.001</w:t>
            </w:r>
          </w:p>
        </w:tc>
      </w:tr>
      <w:tr w:rsidR="005C2F5B" w:rsidRPr="00F45139" w14:paraId="391E0D29" w14:textId="77777777" w:rsidTr="00042C78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0D86" w14:textId="77777777" w:rsidR="005C2F5B" w:rsidRPr="00F45139" w:rsidRDefault="005C2F5B" w:rsidP="005C2F5B">
            <w:pPr>
              <w:spacing w:after="0" w:line="240" w:lineRule="auto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INPULSIS-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CE7B" w14:textId="488D7ED4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3.1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27BD" w14:textId="77476886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1.9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5C72" w14:textId="0981D0E6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5.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52A2" w14:textId="77777777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&lt;0.001</w:t>
            </w:r>
          </w:p>
        </w:tc>
      </w:tr>
      <w:tr w:rsidR="005C2F5B" w:rsidRPr="00F45139" w14:paraId="6859B760" w14:textId="77777777" w:rsidTr="00042C78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9E8F" w14:textId="77777777" w:rsidR="005C2F5B" w:rsidRPr="00F45139" w:rsidRDefault="005C2F5B" w:rsidP="005C2F5B">
            <w:pPr>
              <w:spacing w:after="0" w:line="240" w:lineRule="auto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NCT019799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A46B" w14:textId="5437B08A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3.5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A038" w14:textId="777C85AE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2.6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6E37" w14:textId="7F216575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4.7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2712" w14:textId="77777777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&lt;0.001</w:t>
            </w:r>
          </w:p>
        </w:tc>
      </w:tr>
      <w:tr w:rsidR="005C2F5B" w:rsidRPr="00F45139" w14:paraId="52F9C0B8" w14:textId="77777777" w:rsidTr="00042C78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D5E9" w14:textId="77777777" w:rsidR="005C2F5B" w:rsidRPr="00F45139" w:rsidRDefault="005C2F5B" w:rsidP="005C2F5B">
            <w:pPr>
              <w:spacing w:after="0" w:line="240" w:lineRule="auto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SENSCI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2509" w14:textId="3F3E4672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3.3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987F" w14:textId="53215084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1.9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0BE4" w14:textId="401AAE45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5.7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F5CF" w14:textId="77777777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&lt;0.001</w:t>
            </w:r>
          </w:p>
        </w:tc>
      </w:tr>
      <w:tr w:rsidR="005C2F5B" w:rsidRPr="00F45139" w14:paraId="319248A9" w14:textId="77777777" w:rsidTr="00042C78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275D" w14:textId="77777777" w:rsidR="005C2F5B" w:rsidRPr="00F45139" w:rsidRDefault="005C2F5B" w:rsidP="005C2F5B">
            <w:pPr>
              <w:spacing w:after="0" w:line="240" w:lineRule="auto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TOMORROW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F06E" w14:textId="5A9C707F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3.2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7709" w14:textId="3E949366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2.0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94A0" w14:textId="64E79308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5.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775F" w14:textId="77777777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&lt;0.001</w:t>
            </w:r>
          </w:p>
        </w:tc>
      </w:tr>
      <w:tr w:rsidR="00F45139" w:rsidRPr="00F45139" w14:paraId="1B91081F" w14:textId="77777777" w:rsidTr="005C2F5B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A4A5E" w14:textId="77777777" w:rsidR="005862AE" w:rsidRPr="00F45139" w:rsidRDefault="005862AE" w:rsidP="00A77EC5">
            <w:pPr>
              <w:spacing w:after="0" w:line="240" w:lineRule="auto"/>
              <w:rPr>
                <w:rFonts w:ascii="Times New Roman" w:hAnsi="Times New Roman"/>
                <w:b/>
                <w:bCs/>
                <w:lang w:eastAsia="zh-TW"/>
              </w:rPr>
            </w:pPr>
            <w:r w:rsidRPr="00F45139">
              <w:rPr>
                <w:rFonts w:ascii="Times New Roman" w:hAnsi="Times New Roman"/>
                <w:b/>
                <w:bCs/>
                <w:lang w:eastAsia="zh-TW"/>
              </w:rPr>
              <w:t>Cough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E339" w14:textId="77777777" w:rsidR="005862AE" w:rsidRPr="00F45139" w:rsidRDefault="005862AE" w:rsidP="00A77EC5">
            <w:pPr>
              <w:spacing w:after="0" w:line="240" w:lineRule="auto"/>
              <w:rPr>
                <w:rFonts w:ascii="Times New Roman" w:hAnsi="Times New Roman"/>
                <w:b/>
                <w:bCs/>
                <w:lang w:eastAsia="zh-TW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CAD6" w14:textId="77777777" w:rsidR="005862AE" w:rsidRPr="00F45139" w:rsidRDefault="005862AE" w:rsidP="00A77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TW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585F" w14:textId="77777777" w:rsidR="005862AE" w:rsidRPr="00F45139" w:rsidRDefault="005862AE" w:rsidP="00A77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TW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0C2E" w14:textId="77777777" w:rsidR="005862AE" w:rsidRPr="00F45139" w:rsidRDefault="005862AE" w:rsidP="00A77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TW"/>
              </w:rPr>
            </w:pPr>
          </w:p>
        </w:tc>
      </w:tr>
      <w:tr w:rsidR="005C2F5B" w:rsidRPr="00F45139" w14:paraId="23E18A05" w14:textId="77777777" w:rsidTr="00042C78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44B6" w14:textId="77777777" w:rsidR="005C2F5B" w:rsidRPr="00F45139" w:rsidRDefault="005C2F5B" w:rsidP="005C2F5B">
            <w:pPr>
              <w:spacing w:after="0" w:line="240" w:lineRule="auto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INBUILD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BD7B" w14:textId="23009816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0.7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D67A" w14:textId="68D75955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0.5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C209" w14:textId="288B0DD0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1.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CA8E" w14:textId="799DA8AB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0.0</w:t>
            </w:r>
            <w:r>
              <w:rPr>
                <w:rFonts w:ascii="Times New Roman" w:hAnsi="Times New Roman"/>
                <w:lang w:eastAsia="zh-TW"/>
              </w:rPr>
              <w:t>75</w:t>
            </w:r>
            <w:r w:rsidRPr="00F45139">
              <w:rPr>
                <w:rFonts w:ascii="Times New Roman" w:hAnsi="Times New Roman"/>
                <w:lang w:eastAsia="zh-TW"/>
              </w:rPr>
              <w:t xml:space="preserve"> </w:t>
            </w:r>
          </w:p>
        </w:tc>
      </w:tr>
      <w:tr w:rsidR="005C2F5B" w:rsidRPr="00F45139" w14:paraId="5A647B7B" w14:textId="77777777" w:rsidTr="00042C78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B2E4" w14:textId="77777777" w:rsidR="005C2F5B" w:rsidRPr="00F45139" w:rsidRDefault="005C2F5B" w:rsidP="005C2F5B">
            <w:pPr>
              <w:spacing w:after="0" w:line="240" w:lineRule="auto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INPULSIS-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9CD6" w14:textId="305CAC98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0.6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8692" w14:textId="6E562273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0.5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7E28" w14:textId="797490CE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0.8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ACAF" w14:textId="07E438EF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0.00</w:t>
            </w:r>
            <w:r>
              <w:rPr>
                <w:rFonts w:ascii="Times New Roman" w:hAnsi="Times New Roman"/>
                <w:lang w:eastAsia="zh-TW"/>
              </w:rPr>
              <w:t>1</w:t>
            </w:r>
            <w:r w:rsidRPr="00F45139">
              <w:rPr>
                <w:rFonts w:ascii="Times New Roman" w:hAnsi="Times New Roman"/>
                <w:lang w:eastAsia="zh-TW"/>
              </w:rPr>
              <w:t xml:space="preserve"> </w:t>
            </w:r>
          </w:p>
        </w:tc>
      </w:tr>
      <w:tr w:rsidR="005C2F5B" w:rsidRPr="00F45139" w14:paraId="4AAD8083" w14:textId="77777777" w:rsidTr="00042C78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0994" w14:textId="77777777" w:rsidR="005C2F5B" w:rsidRPr="00F45139" w:rsidRDefault="005C2F5B" w:rsidP="005C2F5B">
            <w:pPr>
              <w:spacing w:after="0" w:line="240" w:lineRule="auto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INPULSIS-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6230" w14:textId="5968D34F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0.7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82BB" w14:textId="257F572A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0.5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4216" w14:textId="213FBB74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1.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0D07" w14:textId="250718C6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0.05</w:t>
            </w:r>
            <w:r>
              <w:rPr>
                <w:rFonts w:ascii="Times New Roman" w:hAnsi="Times New Roman"/>
                <w:lang w:eastAsia="zh-TW"/>
              </w:rPr>
              <w:t>2</w:t>
            </w:r>
            <w:r w:rsidRPr="00F45139">
              <w:rPr>
                <w:rFonts w:ascii="Times New Roman" w:hAnsi="Times New Roman"/>
                <w:lang w:eastAsia="zh-TW"/>
              </w:rPr>
              <w:t xml:space="preserve"> </w:t>
            </w:r>
          </w:p>
        </w:tc>
      </w:tr>
      <w:tr w:rsidR="005C2F5B" w:rsidRPr="00F45139" w14:paraId="5DD18588" w14:textId="77777777" w:rsidTr="00042C78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F98D" w14:textId="77777777" w:rsidR="005C2F5B" w:rsidRPr="00F45139" w:rsidRDefault="005C2F5B" w:rsidP="005C2F5B">
            <w:pPr>
              <w:spacing w:after="0" w:line="240" w:lineRule="auto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NCT019799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9FDF" w14:textId="1C4E3049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0.7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D50D" w14:textId="7E9F1783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0.5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1F8E" w14:textId="3856093B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1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42AC" w14:textId="57ACF406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0.0</w:t>
            </w:r>
            <w:r>
              <w:rPr>
                <w:rFonts w:ascii="Times New Roman" w:hAnsi="Times New Roman"/>
                <w:lang w:eastAsia="zh-TW"/>
              </w:rPr>
              <w:t>60</w:t>
            </w:r>
            <w:r w:rsidRPr="00F45139">
              <w:rPr>
                <w:rFonts w:ascii="Times New Roman" w:hAnsi="Times New Roman"/>
                <w:lang w:eastAsia="zh-TW"/>
              </w:rPr>
              <w:t xml:space="preserve"> </w:t>
            </w:r>
          </w:p>
        </w:tc>
      </w:tr>
      <w:tr w:rsidR="005C2F5B" w:rsidRPr="00F45139" w14:paraId="7A661510" w14:textId="77777777" w:rsidTr="00042C78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87B6" w14:textId="77777777" w:rsidR="005C2F5B" w:rsidRPr="00F45139" w:rsidRDefault="005C2F5B" w:rsidP="005C2F5B">
            <w:pPr>
              <w:spacing w:after="0" w:line="240" w:lineRule="auto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SENSCI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366B" w14:textId="211A70FC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0.7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96E4" w14:textId="0E6D2F1E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0.5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7195" w14:textId="0DB554E3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1.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4947" w14:textId="00864AC8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0.1</w:t>
            </w:r>
            <w:r>
              <w:rPr>
                <w:rFonts w:ascii="Times New Roman" w:hAnsi="Times New Roman"/>
                <w:lang w:eastAsia="zh-TW"/>
              </w:rPr>
              <w:t>15</w:t>
            </w:r>
            <w:r w:rsidRPr="00F45139">
              <w:rPr>
                <w:rFonts w:ascii="Times New Roman" w:hAnsi="Times New Roman"/>
                <w:lang w:eastAsia="zh-TW"/>
              </w:rPr>
              <w:t xml:space="preserve"> </w:t>
            </w:r>
          </w:p>
        </w:tc>
      </w:tr>
      <w:tr w:rsidR="005C2F5B" w:rsidRPr="00F45139" w14:paraId="3E079010" w14:textId="77777777" w:rsidTr="00042C78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F2B6" w14:textId="77777777" w:rsidR="005C2F5B" w:rsidRPr="00F45139" w:rsidRDefault="005C2F5B" w:rsidP="005C2F5B">
            <w:pPr>
              <w:spacing w:after="0" w:line="240" w:lineRule="auto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TOMORROW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F92C" w14:textId="3AEF849E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0.7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EAA5" w14:textId="11BF7074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0.5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97BA" w14:textId="7849C2EA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1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A7F8" w14:textId="77777777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 xml:space="preserve">0.055 </w:t>
            </w:r>
          </w:p>
        </w:tc>
      </w:tr>
      <w:tr w:rsidR="00F45139" w:rsidRPr="00F45139" w14:paraId="397B0E1A" w14:textId="77777777" w:rsidTr="005C2F5B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E8DC7" w14:textId="77777777" w:rsidR="005862AE" w:rsidRPr="00F45139" w:rsidRDefault="005862AE" w:rsidP="00A77EC5">
            <w:pPr>
              <w:spacing w:after="0" w:line="240" w:lineRule="auto"/>
              <w:rPr>
                <w:rFonts w:ascii="Times New Roman" w:hAnsi="Times New Roman"/>
                <w:b/>
                <w:bCs/>
                <w:lang w:eastAsia="zh-TW"/>
              </w:rPr>
            </w:pPr>
            <w:r w:rsidRPr="00F45139">
              <w:rPr>
                <w:rFonts w:ascii="Times New Roman" w:hAnsi="Times New Roman"/>
                <w:b/>
                <w:bCs/>
                <w:lang w:eastAsia="zh-TW"/>
              </w:rPr>
              <w:t>Nasopharyngiti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EE92" w14:textId="77777777" w:rsidR="005862AE" w:rsidRPr="00F45139" w:rsidRDefault="005862AE" w:rsidP="00A77EC5">
            <w:pPr>
              <w:spacing w:after="0" w:line="240" w:lineRule="auto"/>
              <w:rPr>
                <w:rFonts w:ascii="Times New Roman" w:hAnsi="Times New Roman"/>
                <w:b/>
                <w:bCs/>
                <w:lang w:eastAsia="zh-TW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4ABB" w14:textId="77777777" w:rsidR="005862AE" w:rsidRPr="00F45139" w:rsidRDefault="005862AE" w:rsidP="00A77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TW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ACCA" w14:textId="77777777" w:rsidR="005862AE" w:rsidRPr="00F45139" w:rsidRDefault="005862AE" w:rsidP="00A77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TW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BECF" w14:textId="77777777" w:rsidR="005862AE" w:rsidRPr="00F45139" w:rsidRDefault="005862AE" w:rsidP="00A77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TW"/>
              </w:rPr>
            </w:pPr>
          </w:p>
        </w:tc>
      </w:tr>
      <w:tr w:rsidR="005C2F5B" w:rsidRPr="00F45139" w14:paraId="59EF1DC5" w14:textId="77777777" w:rsidTr="00042C78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BB82" w14:textId="77777777" w:rsidR="005C2F5B" w:rsidRPr="00F45139" w:rsidRDefault="005C2F5B" w:rsidP="005C2F5B">
            <w:pPr>
              <w:spacing w:after="0" w:line="240" w:lineRule="auto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INBUILD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4FAE" w14:textId="40C794BA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0.7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9DCE" w14:textId="43A17804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0.5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A846" w14:textId="24860021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0.9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675D" w14:textId="43BFC130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0.0</w:t>
            </w:r>
            <w:r>
              <w:rPr>
                <w:rFonts w:ascii="Times New Roman" w:hAnsi="Times New Roman"/>
                <w:lang w:eastAsia="zh-TW"/>
              </w:rPr>
              <w:t>25</w:t>
            </w:r>
            <w:r w:rsidRPr="00F45139">
              <w:rPr>
                <w:rFonts w:ascii="Times New Roman" w:hAnsi="Times New Roman"/>
                <w:lang w:eastAsia="zh-TW"/>
              </w:rPr>
              <w:t xml:space="preserve"> </w:t>
            </w:r>
          </w:p>
        </w:tc>
      </w:tr>
      <w:tr w:rsidR="005C2F5B" w:rsidRPr="00F45139" w14:paraId="025DFC82" w14:textId="77777777" w:rsidTr="00042C78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F73E" w14:textId="77777777" w:rsidR="005C2F5B" w:rsidRPr="00F45139" w:rsidRDefault="005C2F5B" w:rsidP="005C2F5B">
            <w:pPr>
              <w:spacing w:after="0" w:line="240" w:lineRule="auto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INPULSIS-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D5DA" w14:textId="2E63280E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0.8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B4E1" w14:textId="2D045DDB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0.6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0DC7" w14:textId="1B9159F3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1.0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76D0" w14:textId="32348C61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0.</w:t>
            </w:r>
            <w:r>
              <w:rPr>
                <w:rFonts w:ascii="Times New Roman" w:hAnsi="Times New Roman"/>
                <w:lang w:eastAsia="zh-TW"/>
              </w:rPr>
              <w:t>197</w:t>
            </w:r>
            <w:r w:rsidRPr="00F45139">
              <w:rPr>
                <w:rFonts w:ascii="Times New Roman" w:hAnsi="Times New Roman"/>
                <w:lang w:eastAsia="zh-TW"/>
              </w:rPr>
              <w:t xml:space="preserve"> </w:t>
            </w:r>
          </w:p>
        </w:tc>
      </w:tr>
      <w:tr w:rsidR="005C2F5B" w:rsidRPr="00F45139" w14:paraId="7DBD151B" w14:textId="77777777" w:rsidTr="00042C78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ACEA" w14:textId="77777777" w:rsidR="005C2F5B" w:rsidRPr="00F45139" w:rsidRDefault="005C2F5B" w:rsidP="005C2F5B">
            <w:pPr>
              <w:spacing w:after="0" w:line="240" w:lineRule="auto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INPULSIS-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74DB" w14:textId="24FA3B8F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0.7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0353" w14:textId="2ECB9A04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0.6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541A" w14:textId="53E066B7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1.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5831" w14:textId="62D15D75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0.</w:t>
            </w:r>
            <w:r>
              <w:rPr>
                <w:rFonts w:ascii="Times New Roman" w:hAnsi="Times New Roman"/>
                <w:lang w:eastAsia="zh-TW"/>
              </w:rPr>
              <w:t>071</w:t>
            </w:r>
            <w:r w:rsidRPr="00F45139">
              <w:rPr>
                <w:rFonts w:ascii="Times New Roman" w:hAnsi="Times New Roman"/>
                <w:lang w:eastAsia="zh-TW"/>
              </w:rPr>
              <w:t xml:space="preserve"> </w:t>
            </w:r>
          </w:p>
        </w:tc>
      </w:tr>
      <w:tr w:rsidR="005C2F5B" w:rsidRPr="00F45139" w14:paraId="17AC82B9" w14:textId="77777777" w:rsidTr="00042C78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ADAF" w14:textId="77777777" w:rsidR="005C2F5B" w:rsidRPr="00F45139" w:rsidRDefault="005C2F5B" w:rsidP="005C2F5B">
            <w:pPr>
              <w:spacing w:after="0" w:line="240" w:lineRule="auto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NCT019799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FC98" w14:textId="14FB4FB0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0.8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5440" w14:textId="082CC1EC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0.6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C6A2" w14:textId="381829F1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1.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1536" w14:textId="120DC6AA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0.</w:t>
            </w:r>
            <w:r>
              <w:rPr>
                <w:rFonts w:ascii="Times New Roman" w:hAnsi="Times New Roman"/>
                <w:lang w:eastAsia="zh-TW"/>
              </w:rPr>
              <w:t>122</w:t>
            </w:r>
            <w:r w:rsidRPr="00F45139">
              <w:rPr>
                <w:rFonts w:ascii="Times New Roman" w:hAnsi="Times New Roman"/>
                <w:lang w:eastAsia="zh-TW"/>
              </w:rPr>
              <w:t xml:space="preserve"> </w:t>
            </w:r>
          </w:p>
        </w:tc>
      </w:tr>
      <w:tr w:rsidR="005C2F5B" w:rsidRPr="00F45139" w14:paraId="6AFC992A" w14:textId="77777777" w:rsidTr="00042C78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BF55" w14:textId="77777777" w:rsidR="005C2F5B" w:rsidRPr="00F45139" w:rsidRDefault="005C2F5B" w:rsidP="005C2F5B">
            <w:pPr>
              <w:spacing w:after="0" w:line="240" w:lineRule="auto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SENSCI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0EB2" w14:textId="358B1F81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0.8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B54F" w14:textId="35447719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0.6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47E0" w14:textId="1E99CEC1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1.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54B5" w14:textId="0D9D7F55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0.</w:t>
            </w:r>
            <w:r>
              <w:rPr>
                <w:rFonts w:ascii="Times New Roman" w:hAnsi="Times New Roman"/>
                <w:lang w:eastAsia="zh-TW"/>
              </w:rPr>
              <w:t>258</w:t>
            </w:r>
            <w:r w:rsidRPr="00F45139">
              <w:rPr>
                <w:rFonts w:ascii="Times New Roman" w:hAnsi="Times New Roman"/>
                <w:lang w:eastAsia="zh-TW"/>
              </w:rPr>
              <w:t xml:space="preserve"> </w:t>
            </w:r>
          </w:p>
        </w:tc>
      </w:tr>
      <w:tr w:rsidR="005C2F5B" w:rsidRPr="00F45139" w14:paraId="11276DC4" w14:textId="77777777" w:rsidTr="00042C78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D24C" w14:textId="77777777" w:rsidR="005C2F5B" w:rsidRPr="00F45139" w:rsidRDefault="005C2F5B" w:rsidP="005C2F5B">
            <w:pPr>
              <w:spacing w:after="0" w:line="240" w:lineRule="auto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TOMORROW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9921" w14:textId="6E2AA2B6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0.8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7A02" w14:textId="74B12137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0.6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4B4F" w14:textId="4A5439FC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hint="eastAsia"/>
                <w:color w:val="000000"/>
              </w:rPr>
              <w:t>1.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F276" w14:textId="77777777" w:rsidR="005C2F5B" w:rsidRPr="00F45139" w:rsidRDefault="005C2F5B" w:rsidP="005C2F5B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 xml:space="preserve">0.136 </w:t>
            </w:r>
          </w:p>
        </w:tc>
      </w:tr>
      <w:tr w:rsidR="00F45139" w:rsidRPr="00F45139" w14:paraId="7E8FC1B9" w14:textId="77777777" w:rsidTr="005C2F5B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AA3F6" w14:textId="77777777" w:rsidR="005862AE" w:rsidRPr="00F45139" w:rsidRDefault="005862AE" w:rsidP="00A77EC5">
            <w:pPr>
              <w:spacing w:after="0" w:line="240" w:lineRule="auto"/>
              <w:rPr>
                <w:rFonts w:ascii="Times New Roman" w:hAnsi="Times New Roman"/>
                <w:b/>
                <w:bCs/>
                <w:lang w:eastAsia="zh-TW"/>
              </w:rPr>
            </w:pPr>
            <w:r w:rsidRPr="00F45139">
              <w:rPr>
                <w:rFonts w:ascii="Times New Roman" w:hAnsi="Times New Roman"/>
                <w:b/>
                <w:bCs/>
                <w:lang w:eastAsia="zh-TW"/>
              </w:rPr>
              <w:t>Weight los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F135" w14:textId="77777777" w:rsidR="005862AE" w:rsidRPr="00F45139" w:rsidRDefault="005862AE" w:rsidP="00A77EC5">
            <w:pPr>
              <w:spacing w:after="0" w:line="240" w:lineRule="auto"/>
              <w:rPr>
                <w:rFonts w:ascii="Times New Roman" w:hAnsi="Times New Roman"/>
                <w:b/>
                <w:bCs/>
                <w:lang w:eastAsia="zh-TW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33C1" w14:textId="77777777" w:rsidR="005862AE" w:rsidRPr="00F45139" w:rsidRDefault="005862AE" w:rsidP="00A77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TW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411C" w14:textId="77777777" w:rsidR="005862AE" w:rsidRPr="00F45139" w:rsidRDefault="005862AE" w:rsidP="00A77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TW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D2BE" w14:textId="77777777" w:rsidR="005862AE" w:rsidRPr="00F45139" w:rsidRDefault="005862AE" w:rsidP="00A77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TW"/>
              </w:rPr>
            </w:pPr>
          </w:p>
        </w:tc>
      </w:tr>
      <w:tr w:rsidR="00F45139" w:rsidRPr="00F45139" w14:paraId="3058600B" w14:textId="77777777" w:rsidTr="005C2F5B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DC67" w14:textId="77777777" w:rsidR="005862AE" w:rsidRPr="00F45139" w:rsidRDefault="005862AE" w:rsidP="00A77EC5">
            <w:pPr>
              <w:spacing w:after="0" w:line="240" w:lineRule="auto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INBUILD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418D" w14:textId="77777777" w:rsidR="005862AE" w:rsidRPr="00F45139" w:rsidRDefault="005862AE" w:rsidP="00A77EC5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 xml:space="preserve">3.29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6183" w14:textId="77777777" w:rsidR="005862AE" w:rsidRPr="00F45139" w:rsidRDefault="005862AE" w:rsidP="00A77EC5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 xml:space="preserve">1.42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CDA3" w14:textId="77777777" w:rsidR="005862AE" w:rsidRPr="00F45139" w:rsidRDefault="005862AE" w:rsidP="00A77EC5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 xml:space="preserve">7.63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A12F" w14:textId="77777777" w:rsidR="005862AE" w:rsidRPr="00F45139" w:rsidRDefault="005862AE" w:rsidP="00A77EC5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 xml:space="preserve">0.006 </w:t>
            </w:r>
          </w:p>
        </w:tc>
      </w:tr>
      <w:tr w:rsidR="00F45139" w:rsidRPr="00F45139" w14:paraId="058DF43D" w14:textId="77777777" w:rsidTr="005C2F5B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42EA" w14:textId="77777777" w:rsidR="005862AE" w:rsidRPr="00F45139" w:rsidRDefault="005862AE" w:rsidP="00A77EC5">
            <w:pPr>
              <w:spacing w:after="0" w:line="240" w:lineRule="auto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INPULSIS-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D855" w14:textId="77777777" w:rsidR="005862AE" w:rsidRPr="00F45139" w:rsidRDefault="005862AE" w:rsidP="00A77EC5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 xml:space="preserve">4.14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201A" w14:textId="77777777" w:rsidR="005862AE" w:rsidRPr="00F45139" w:rsidRDefault="005862AE" w:rsidP="00A77EC5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 xml:space="preserve">2.59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5C84" w14:textId="77777777" w:rsidR="005862AE" w:rsidRPr="00F45139" w:rsidRDefault="005862AE" w:rsidP="00A77EC5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 xml:space="preserve">6.61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E9F9" w14:textId="77777777" w:rsidR="005862AE" w:rsidRPr="00F45139" w:rsidRDefault="005862AE" w:rsidP="00A77EC5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&lt;0.001</w:t>
            </w:r>
          </w:p>
        </w:tc>
      </w:tr>
      <w:tr w:rsidR="00F45139" w:rsidRPr="00F45139" w14:paraId="388C1E51" w14:textId="77777777" w:rsidTr="005C2F5B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8886" w14:textId="77777777" w:rsidR="005862AE" w:rsidRPr="00F45139" w:rsidRDefault="005862AE" w:rsidP="00A77EC5">
            <w:pPr>
              <w:spacing w:after="0" w:line="240" w:lineRule="auto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INPULSIS-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57A4" w14:textId="77777777" w:rsidR="005862AE" w:rsidRPr="00F45139" w:rsidRDefault="005862AE" w:rsidP="00A77EC5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 xml:space="preserve">2.73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1C0D" w14:textId="77777777" w:rsidR="005862AE" w:rsidRPr="00F45139" w:rsidRDefault="005862AE" w:rsidP="00A77EC5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 xml:space="preserve">1.55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E0A9" w14:textId="77777777" w:rsidR="005862AE" w:rsidRPr="00F45139" w:rsidRDefault="005862AE" w:rsidP="00A77EC5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 xml:space="preserve">4.79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873E" w14:textId="77777777" w:rsidR="005862AE" w:rsidRPr="00F45139" w:rsidRDefault="005862AE" w:rsidP="00A77EC5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&lt;0.001</w:t>
            </w:r>
          </w:p>
        </w:tc>
      </w:tr>
      <w:tr w:rsidR="00F45139" w:rsidRPr="00F45139" w14:paraId="4D7E63AE" w14:textId="77777777" w:rsidTr="005C2F5B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E1D7" w14:textId="77777777" w:rsidR="005862AE" w:rsidRPr="00F45139" w:rsidRDefault="005862AE" w:rsidP="00A77EC5">
            <w:pPr>
              <w:spacing w:after="0" w:line="240" w:lineRule="auto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NCT019799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DBD5" w14:textId="77777777" w:rsidR="005862AE" w:rsidRPr="00F45139" w:rsidRDefault="005862AE" w:rsidP="00A77EC5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 xml:space="preserve">3.32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556A" w14:textId="77777777" w:rsidR="005862AE" w:rsidRPr="00F45139" w:rsidRDefault="005862AE" w:rsidP="00A77EC5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 xml:space="preserve">1.55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B7F2" w14:textId="77777777" w:rsidR="005862AE" w:rsidRPr="00F45139" w:rsidRDefault="005862AE" w:rsidP="00A77EC5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 xml:space="preserve">7.11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A33F" w14:textId="77777777" w:rsidR="005862AE" w:rsidRPr="00F45139" w:rsidRDefault="005862AE" w:rsidP="00A77EC5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 xml:space="preserve">0.002 </w:t>
            </w:r>
          </w:p>
        </w:tc>
      </w:tr>
      <w:tr w:rsidR="005862AE" w:rsidRPr="00F45139" w14:paraId="58B5D58C" w14:textId="77777777" w:rsidTr="005C2F5B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2E21B" w14:textId="77777777" w:rsidR="005862AE" w:rsidRPr="00F45139" w:rsidRDefault="005862AE" w:rsidP="00A77EC5">
            <w:pPr>
              <w:spacing w:after="0" w:line="240" w:lineRule="auto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>SENSCIS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8DBC2" w14:textId="77777777" w:rsidR="005862AE" w:rsidRPr="00F45139" w:rsidRDefault="005862AE" w:rsidP="00A77EC5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 xml:space="preserve">3.63 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372ED" w14:textId="77777777" w:rsidR="005862AE" w:rsidRPr="00F45139" w:rsidRDefault="005862AE" w:rsidP="00A77EC5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 xml:space="preserve">1.49 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CB294" w14:textId="77777777" w:rsidR="005862AE" w:rsidRPr="00F45139" w:rsidRDefault="005862AE" w:rsidP="00A77EC5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 xml:space="preserve">8.86 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BD8B9" w14:textId="77777777" w:rsidR="005862AE" w:rsidRPr="00F45139" w:rsidRDefault="005862AE" w:rsidP="00A77EC5">
            <w:pPr>
              <w:spacing w:after="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F45139">
              <w:rPr>
                <w:rFonts w:ascii="Times New Roman" w:hAnsi="Times New Roman"/>
                <w:lang w:eastAsia="zh-TW"/>
              </w:rPr>
              <w:t xml:space="preserve">0.005 </w:t>
            </w:r>
          </w:p>
        </w:tc>
      </w:tr>
    </w:tbl>
    <w:p w14:paraId="52CE395F" w14:textId="77777777" w:rsidR="005862AE" w:rsidRPr="00F45139" w:rsidRDefault="005862AE" w:rsidP="00A77EC5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  <w:lang w:eastAsia="zh-TW"/>
        </w:rPr>
      </w:pPr>
    </w:p>
    <w:p w14:paraId="72E22411" w14:textId="77777777" w:rsidR="00A35BD5" w:rsidRDefault="00A35BD5" w:rsidP="00A35BD5">
      <w:pPr>
        <w:snapToGrid w:val="0"/>
        <w:spacing w:after="0" w:line="480" w:lineRule="auto"/>
      </w:pPr>
    </w:p>
    <w:sectPr w:rsidR="00A35BD5" w:rsidSect="00A77EC5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9898D8" w14:textId="77777777" w:rsidR="009F3903" w:rsidRDefault="009F3903">
      <w:pPr>
        <w:spacing w:after="0" w:line="240" w:lineRule="auto"/>
      </w:pPr>
      <w:r>
        <w:separator/>
      </w:r>
    </w:p>
  </w:endnote>
  <w:endnote w:type="continuationSeparator" w:id="0">
    <w:p w14:paraId="62957B9A" w14:textId="77777777" w:rsidR="009F3903" w:rsidRDefault="009F39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26355684"/>
      <w:docPartObj>
        <w:docPartGallery w:val="Page Numbers (Bottom of Page)"/>
        <w:docPartUnique/>
      </w:docPartObj>
    </w:sdtPr>
    <w:sdtEndPr/>
    <w:sdtContent>
      <w:p w14:paraId="6A0A20D0" w14:textId="77777777" w:rsidR="00357D9C" w:rsidRDefault="00357D9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2199BFC7" w14:textId="77777777" w:rsidR="00357D9C" w:rsidRDefault="00357D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1DFE84" w14:textId="77777777" w:rsidR="009F3903" w:rsidRDefault="009F3903">
      <w:pPr>
        <w:spacing w:after="0" w:line="240" w:lineRule="auto"/>
      </w:pPr>
      <w:r>
        <w:separator/>
      </w:r>
    </w:p>
  </w:footnote>
  <w:footnote w:type="continuationSeparator" w:id="0">
    <w:p w14:paraId="5D701E42" w14:textId="77777777" w:rsidR="009F3903" w:rsidRDefault="009F39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342E93"/>
    <w:multiLevelType w:val="hybridMultilevel"/>
    <w:tmpl w:val="17544B16"/>
    <w:lvl w:ilvl="0" w:tplc="BDC49FF6">
      <w:numFmt w:val="bullet"/>
      <w:lvlText w:val=""/>
      <w:lvlJc w:val="left"/>
      <w:pPr>
        <w:ind w:left="36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cs="Wingdings" w:hint="default"/>
      </w:rPr>
    </w:lvl>
  </w:abstractNum>
  <w:abstractNum w:abstractNumId="1" w15:restartNumberingAfterBreak="0">
    <w:nsid w:val="46851ACC"/>
    <w:multiLevelType w:val="hybridMultilevel"/>
    <w:tmpl w:val="52F8791C"/>
    <w:lvl w:ilvl="0" w:tplc="EACC4B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862AE"/>
    <w:rsid w:val="00042C78"/>
    <w:rsid w:val="000B6F7B"/>
    <w:rsid w:val="000C3CA8"/>
    <w:rsid w:val="001073E8"/>
    <w:rsid w:val="00140028"/>
    <w:rsid w:val="001D7E2D"/>
    <w:rsid w:val="002659D7"/>
    <w:rsid w:val="002A42CF"/>
    <w:rsid w:val="002A67B9"/>
    <w:rsid w:val="00357D9C"/>
    <w:rsid w:val="00374C94"/>
    <w:rsid w:val="0039628A"/>
    <w:rsid w:val="003D4EA7"/>
    <w:rsid w:val="004F5C9F"/>
    <w:rsid w:val="005862AE"/>
    <w:rsid w:val="00587669"/>
    <w:rsid w:val="005C2F5B"/>
    <w:rsid w:val="00642B10"/>
    <w:rsid w:val="00660A47"/>
    <w:rsid w:val="006674C3"/>
    <w:rsid w:val="006F49D5"/>
    <w:rsid w:val="007179E1"/>
    <w:rsid w:val="00760F93"/>
    <w:rsid w:val="00767D8B"/>
    <w:rsid w:val="007C72AE"/>
    <w:rsid w:val="00882498"/>
    <w:rsid w:val="008A7227"/>
    <w:rsid w:val="008E1393"/>
    <w:rsid w:val="008F673E"/>
    <w:rsid w:val="009D037B"/>
    <w:rsid w:val="009F3903"/>
    <w:rsid w:val="00A0003C"/>
    <w:rsid w:val="00A315EA"/>
    <w:rsid w:val="00A35BD5"/>
    <w:rsid w:val="00A77EC5"/>
    <w:rsid w:val="00AE6C96"/>
    <w:rsid w:val="00BA7C24"/>
    <w:rsid w:val="00BE3870"/>
    <w:rsid w:val="00C00E61"/>
    <w:rsid w:val="00D26170"/>
    <w:rsid w:val="00E2781A"/>
    <w:rsid w:val="00E537FC"/>
    <w:rsid w:val="00ED46D6"/>
    <w:rsid w:val="00F45139"/>
    <w:rsid w:val="00F979ED"/>
    <w:rsid w:val="00FD4C49"/>
    <w:rsid w:val="00FD7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CC88AE9"/>
  <w15:chartTrackingRefBased/>
  <w15:docId w15:val="{3DDD1EAD-E8AB-4C15-8893-10A83881F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2AE"/>
    <w:pPr>
      <w:spacing w:after="200" w:line="276" w:lineRule="auto"/>
    </w:pPr>
    <w:rPr>
      <w:rFonts w:ascii="Calibri" w:eastAsia="PMingLiU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62A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20"/>
      <w:szCs w:val="20"/>
      <w:lang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5862A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862A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20"/>
      <w:szCs w:val="20"/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5862A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862A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62A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62AE"/>
    <w:rPr>
      <w:rFonts w:ascii="Calibri" w:eastAsia="PMingLiU" w:hAnsi="Calibri" w:cs="Times New Roman"/>
      <w:kern w:val="0"/>
      <w:sz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62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62AE"/>
    <w:rPr>
      <w:rFonts w:ascii="Calibri" w:eastAsia="PMingLiU" w:hAnsi="Calibri" w:cs="Times New Roman"/>
      <w:b/>
      <w:bCs/>
      <w:kern w:val="0"/>
      <w:sz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62A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2AE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5862A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862A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862AE"/>
    <w:pPr>
      <w:ind w:leftChars="200" w:left="480"/>
    </w:pPr>
  </w:style>
  <w:style w:type="paragraph" w:customStyle="1" w:styleId="EndNoteBibliographyTitle">
    <w:name w:val="EndNote Bibliography Title"/>
    <w:basedOn w:val="Normal"/>
    <w:link w:val="EndNoteBibliographyTitleChar"/>
    <w:rsid w:val="005862AE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62AE"/>
    <w:rPr>
      <w:rFonts w:ascii="Calibri" w:eastAsia="PMingLiU" w:hAnsi="Calibri" w:cs="Calibri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5862AE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862AE"/>
    <w:rPr>
      <w:rFonts w:ascii="Calibri" w:eastAsia="PMingLiU" w:hAnsi="Calibri" w:cs="Calibri"/>
      <w:noProof/>
      <w:kern w:val="0"/>
      <w:sz w:val="22"/>
      <w:lang w:eastAsia="en-US"/>
    </w:rPr>
  </w:style>
  <w:style w:type="character" w:customStyle="1" w:styleId="1">
    <w:name w:val="未解析的提及1"/>
    <w:basedOn w:val="DefaultParagraphFont"/>
    <w:uiPriority w:val="99"/>
    <w:semiHidden/>
    <w:unhideWhenUsed/>
    <w:rsid w:val="005862A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862AE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862AE"/>
    <w:rPr>
      <w:rFonts w:ascii="Calibri" w:eastAsia="PMingLiU" w:hAnsi="Calibri" w:cs="Times New Roman"/>
      <w:kern w:val="0"/>
      <w:sz w:val="22"/>
      <w:lang w:eastAsia="en-US"/>
    </w:rPr>
  </w:style>
  <w:style w:type="character" w:customStyle="1" w:styleId="2">
    <w:name w:val="未解析的提及2"/>
    <w:basedOn w:val="DefaultParagraphFont"/>
    <w:uiPriority w:val="99"/>
    <w:semiHidden/>
    <w:unhideWhenUsed/>
    <w:rsid w:val="005862AE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862AE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5862A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-Hsien Chen</dc:creator>
  <cp:keywords/>
  <dc:description/>
  <cp:lastModifiedBy>chn off35</cp:lastModifiedBy>
  <cp:revision>4</cp:revision>
  <dcterms:created xsi:type="dcterms:W3CDTF">2021-04-19T12:51:00Z</dcterms:created>
  <dcterms:modified xsi:type="dcterms:W3CDTF">2021-05-08T17:49:00Z</dcterms:modified>
</cp:coreProperties>
</file>